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45225" w14:textId="06C45849" w:rsidR="00744FCC" w:rsidRDefault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bookmarkStart w:id="0" w:name="_Hlk160545513"/>
      <w:r w:rsidRPr="00097E5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45384">
        <w:rPr>
          <w:rFonts w:ascii="Times New Roman" w:hAnsi="Times New Roman" w:cs="Times New Roman"/>
          <w:b/>
          <w:bCs/>
          <w:sz w:val="24"/>
        </w:rPr>
        <w:t>M</w:t>
      </w:r>
      <w:r w:rsidRPr="00097E55">
        <w:rPr>
          <w:rFonts w:ascii="Times New Roman" w:hAnsi="Times New Roman" w:cs="Times New Roman"/>
          <w:b/>
          <w:bCs/>
          <w:sz w:val="24"/>
        </w:rPr>
        <w:t>aterial 1. Model fit evaluation information for each LCMM teste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44FCC" w14:paraId="79760225" w14:textId="77777777" w:rsidTr="002F6936">
        <w:tc>
          <w:tcPr>
            <w:tcW w:w="3005" w:type="dxa"/>
            <w:vAlign w:val="center"/>
          </w:tcPr>
          <w:p w14:paraId="23CFE0B9" w14:textId="77777777" w:rsidR="00744FCC" w:rsidRDefault="00744FCC" w:rsidP="00744FC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005" w:type="dxa"/>
            <w:vAlign w:val="center"/>
          </w:tcPr>
          <w:p w14:paraId="78ECCD81" w14:textId="7DFC4406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Maximum log-likelihood</w:t>
            </w:r>
          </w:p>
        </w:tc>
        <w:tc>
          <w:tcPr>
            <w:tcW w:w="3006" w:type="dxa"/>
            <w:vAlign w:val="center"/>
          </w:tcPr>
          <w:p w14:paraId="2F94C5D3" w14:textId="51CA9DC1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BIC</w:t>
            </w:r>
          </w:p>
        </w:tc>
      </w:tr>
      <w:tr w:rsidR="00744FCC" w14:paraId="7CB14E66" w14:textId="77777777" w:rsidTr="002F6936">
        <w:tc>
          <w:tcPr>
            <w:tcW w:w="3005" w:type="dxa"/>
            <w:vAlign w:val="center"/>
          </w:tcPr>
          <w:p w14:paraId="3F3D451F" w14:textId="6512CD74" w:rsidR="00744FCC" w:rsidRPr="00744FCC" w:rsidRDefault="00744FCC" w:rsidP="00744FC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4FC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Two-class LCMM</w:t>
            </w:r>
          </w:p>
        </w:tc>
        <w:tc>
          <w:tcPr>
            <w:tcW w:w="3005" w:type="dxa"/>
            <w:vAlign w:val="bottom"/>
          </w:tcPr>
          <w:p w14:paraId="2C917D85" w14:textId="1D60BAE7" w:rsidR="00744FCC" w:rsidRP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4FCC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-1891400</w:t>
            </w:r>
          </w:p>
        </w:tc>
        <w:tc>
          <w:tcPr>
            <w:tcW w:w="3006" w:type="dxa"/>
            <w:vAlign w:val="bottom"/>
          </w:tcPr>
          <w:p w14:paraId="64892730" w14:textId="22EEE8A4" w:rsidR="00744FCC" w:rsidRP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4FCC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3782869.51</w:t>
            </w:r>
          </w:p>
        </w:tc>
      </w:tr>
      <w:tr w:rsidR="00744FCC" w14:paraId="2487147B" w14:textId="77777777" w:rsidTr="002F6936">
        <w:tc>
          <w:tcPr>
            <w:tcW w:w="3005" w:type="dxa"/>
            <w:vAlign w:val="center"/>
          </w:tcPr>
          <w:p w14:paraId="3919A9D3" w14:textId="425FA250" w:rsidR="00744FCC" w:rsidRDefault="00744FCC" w:rsidP="00744FC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Three-class LCMM</w:t>
            </w:r>
          </w:p>
        </w:tc>
        <w:tc>
          <w:tcPr>
            <w:tcW w:w="3005" w:type="dxa"/>
            <w:vAlign w:val="bottom"/>
          </w:tcPr>
          <w:p w14:paraId="2894C66A" w14:textId="69E29C85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-1891833</w:t>
            </w:r>
          </w:p>
        </w:tc>
        <w:tc>
          <w:tcPr>
            <w:tcW w:w="3006" w:type="dxa"/>
            <w:vAlign w:val="bottom"/>
          </w:tcPr>
          <w:p w14:paraId="6E8CA446" w14:textId="359B82C4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3783770.14</w:t>
            </w:r>
          </w:p>
        </w:tc>
      </w:tr>
      <w:tr w:rsidR="00744FCC" w14:paraId="7F1E2A40" w14:textId="77777777" w:rsidTr="002F6936">
        <w:tc>
          <w:tcPr>
            <w:tcW w:w="3005" w:type="dxa"/>
            <w:vAlign w:val="center"/>
          </w:tcPr>
          <w:p w14:paraId="6D2980AE" w14:textId="29F47AFC" w:rsidR="00744FCC" w:rsidRDefault="00744FCC" w:rsidP="00744FC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Four-class LCMM</w:t>
            </w:r>
          </w:p>
        </w:tc>
        <w:tc>
          <w:tcPr>
            <w:tcW w:w="3005" w:type="dxa"/>
            <w:vAlign w:val="bottom"/>
          </w:tcPr>
          <w:p w14:paraId="6C3A96C8" w14:textId="231EF0F6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-1892048</w:t>
            </w:r>
          </w:p>
        </w:tc>
        <w:tc>
          <w:tcPr>
            <w:tcW w:w="3006" w:type="dxa"/>
            <w:vAlign w:val="bottom"/>
          </w:tcPr>
          <w:p w14:paraId="1EB7755D" w14:textId="750ED7EB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3784235.90</w:t>
            </w:r>
          </w:p>
        </w:tc>
      </w:tr>
    </w:tbl>
    <w:p w14:paraId="45AB337C" w14:textId="1BA2FAEF" w:rsidR="00744FCC" w:rsidRPr="00744FCC" w:rsidRDefault="00744FCC">
      <w:pPr>
        <w:widowControl/>
        <w:wordWrap/>
        <w:autoSpaceDE/>
        <w:autoSpaceDN/>
        <w:rPr>
          <w:rFonts w:eastAsia="DengXian" w:cs="Times New Roman"/>
          <w:color w:val="000000"/>
          <w:sz w:val="22"/>
          <w:lang w:eastAsia="zh-CN"/>
        </w:rPr>
      </w:pPr>
      <w:r w:rsidRPr="00744FCC">
        <w:rPr>
          <w:rFonts w:eastAsia="DengXian" w:cs="Times New Roman"/>
          <w:color w:val="000000"/>
          <w:sz w:val="22"/>
          <w:lang w:eastAsia="zh-CN"/>
        </w:rPr>
        <w:t>BIC, Bayesian information criteria; LCMM, latent class mixed model</w:t>
      </w:r>
    </w:p>
    <w:p w14:paraId="422B38FC" w14:textId="77777777" w:rsidR="00744FCC" w:rsidRPr="00744FCC" w:rsidRDefault="00744FCC" w:rsidP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744FCC">
        <w:rPr>
          <w:rFonts w:ascii="Times New Roman" w:hAnsi="Times New Roman" w:cs="Times New Roman"/>
          <w:sz w:val="24"/>
        </w:rPr>
        <w:t>The best fitting model is highlighted in bold characters</w:t>
      </w:r>
      <w:r w:rsidRPr="00744FCC">
        <w:rPr>
          <w:rFonts w:ascii="Times New Roman" w:hAnsi="Times New Roman" w:cs="Times New Roman"/>
          <w:b/>
          <w:bCs/>
          <w:sz w:val="24"/>
        </w:rPr>
        <w:t>.</w:t>
      </w:r>
    </w:p>
    <w:p w14:paraId="21EDFDB8" w14:textId="77777777" w:rsidR="00744FCC" w:rsidRDefault="00744FCC">
      <w:pPr>
        <w:widowControl/>
        <w:wordWrap/>
        <w:autoSpaceDE/>
        <w:autoSpaceDN/>
        <w:rPr>
          <w:rFonts w:eastAsia="DengXian" w:cs="Times New Roman"/>
          <w:color w:val="000000"/>
          <w:sz w:val="22"/>
          <w:lang w:eastAsia="zh-CN"/>
        </w:rPr>
      </w:pPr>
    </w:p>
    <w:p w14:paraId="674C627D" w14:textId="61BA9BB4" w:rsidR="00744FCC" w:rsidRPr="00744FCC" w:rsidRDefault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744FCC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45384">
        <w:rPr>
          <w:rFonts w:ascii="Times New Roman" w:hAnsi="Times New Roman" w:cs="Times New Roman"/>
          <w:b/>
          <w:bCs/>
          <w:sz w:val="24"/>
        </w:rPr>
        <w:t>M</w:t>
      </w:r>
      <w:r w:rsidRPr="00744FCC">
        <w:rPr>
          <w:rFonts w:ascii="Times New Roman" w:hAnsi="Times New Roman" w:cs="Times New Roman"/>
          <w:b/>
          <w:bCs/>
          <w:sz w:val="24"/>
        </w:rPr>
        <w:t>aterial 2. Posterior probabilities in each LCMM test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418"/>
        <w:gridCol w:w="1224"/>
      </w:tblGrid>
      <w:tr w:rsidR="00744FCC" w14:paraId="687D1670" w14:textId="77777777" w:rsidTr="00744FCC">
        <w:tc>
          <w:tcPr>
            <w:tcW w:w="2830" w:type="dxa"/>
            <w:vAlign w:val="center"/>
          </w:tcPr>
          <w:p w14:paraId="3C75973F" w14:textId="340B3CA4" w:rsid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06382BCC" w14:textId="2E223B38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1</w:t>
            </w:r>
          </w:p>
        </w:tc>
        <w:tc>
          <w:tcPr>
            <w:tcW w:w="1701" w:type="dxa"/>
            <w:vAlign w:val="center"/>
          </w:tcPr>
          <w:p w14:paraId="33F4F7C5" w14:textId="72468C70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2</w:t>
            </w:r>
          </w:p>
        </w:tc>
        <w:tc>
          <w:tcPr>
            <w:tcW w:w="1418" w:type="dxa"/>
            <w:vAlign w:val="center"/>
          </w:tcPr>
          <w:p w14:paraId="57D1FF0E" w14:textId="17868E44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3</w:t>
            </w:r>
          </w:p>
        </w:tc>
        <w:tc>
          <w:tcPr>
            <w:tcW w:w="1224" w:type="dxa"/>
            <w:vAlign w:val="center"/>
          </w:tcPr>
          <w:p w14:paraId="2E32A8A9" w14:textId="200C77A2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4</w:t>
            </w:r>
          </w:p>
        </w:tc>
      </w:tr>
      <w:tr w:rsidR="00744FCC" w14:paraId="79297B9F" w14:textId="77777777" w:rsidTr="00744FCC">
        <w:tc>
          <w:tcPr>
            <w:tcW w:w="2830" w:type="dxa"/>
            <w:vAlign w:val="center"/>
          </w:tcPr>
          <w:p w14:paraId="21D2A5A0" w14:textId="19564CC8" w:rsidR="00744FCC" w:rsidRP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744FC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Two-class LCMM</w:t>
            </w:r>
          </w:p>
        </w:tc>
        <w:tc>
          <w:tcPr>
            <w:tcW w:w="1843" w:type="dxa"/>
            <w:vAlign w:val="center"/>
          </w:tcPr>
          <w:p w14:paraId="2928A3EC" w14:textId="1ECC60B6" w:rsidR="00744FCC" w:rsidRP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744FCC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0.6881</w:t>
            </w:r>
          </w:p>
        </w:tc>
        <w:tc>
          <w:tcPr>
            <w:tcW w:w="1701" w:type="dxa"/>
            <w:vAlign w:val="center"/>
          </w:tcPr>
          <w:p w14:paraId="17256270" w14:textId="21A6E79B" w:rsidR="00744FCC" w:rsidRP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744FCC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0.7292</w:t>
            </w:r>
          </w:p>
        </w:tc>
        <w:tc>
          <w:tcPr>
            <w:tcW w:w="1418" w:type="dxa"/>
            <w:vAlign w:val="center"/>
          </w:tcPr>
          <w:p w14:paraId="103E2407" w14:textId="7777777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24" w:type="dxa"/>
          </w:tcPr>
          <w:p w14:paraId="3AF8E301" w14:textId="7777777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744FCC" w14:paraId="74270CCE" w14:textId="77777777" w:rsidTr="00744FCC">
        <w:tc>
          <w:tcPr>
            <w:tcW w:w="2830" w:type="dxa"/>
            <w:vAlign w:val="center"/>
          </w:tcPr>
          <w:p w14:paraId="47786FEF" w14:textId="1B0FF5B6" w:rsid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Three-class LCMM</w:t>
            </w:r>
          </w:p>
        </w:tc>
        <w:tc>
          <w:tcPr>
            <w:tcW w:w="1843" w:type="dxa"/>
            <w:vAlign w:val="center"/>
          </w:tcPr>
          <w:p w14:paraId="726AF053" w14:textId="4E51F6C5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3793</w:t>
            </w:r>
          </w:p>
        </w:tc>
        <w:tc>
          <w:tcPr>
            <w:tcW w:w="1701" w:type="dxa"/>
            <w:vAlign w:val="center"/>
          </w:tcPr>
          <w:p w14:paraId="0B928B74" w14:textId="3974D17D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4284</w:t>
            </w:r>
          </w:p>
        </w:tc>
        <w:tc>
          <w:tcPr>
            <w:tcW w:w="1418" w:type="dxa"/>
            <w:vAlign w:val="center"/>
          </w:tcPr>
          <w:p w14:paraId="0FFC98D1" w14:textId="51956DCB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3407</w:t>
            </w:r>
          </w:p>
        </w:tc>
        <w:tc>
          <w:tcPr>
            <w:tcW w:w="1224" w:type="dxa"/>
          </w:tcPr>
          <w:p w14:paraId="687F3BD3" w14:textId="7777777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744FCC" w14:paraId="1716A467" w14:textId="77777777" w:rsidTr="00744FCC">
        <w:tc>
          <w:tcPr>
            <w:tcW w:w="2830" w:type="dxa"/>
            <w:vAlign w:val="center"/>
          </w:tcPr>
          <w:p w14:paraId="19231E0B" w14:textId="6CA1E63A" w:rsid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Four-class LCMM</w:t>
            </w:r>
          </w:p>
        </w:tc>
        <w:tc>
          <w:tcPr>
            <w:tcW w:w="1843" w:type="dxa"/>
            <w:vAlign w:val="center"/>
          </w:tcPr>
          <w:p w14:paraId="7344525A" w14:textId="1A0A24FA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2634</w:t>
            </w:r>
          </w:p>
        </w:tc>
        <w:tc>
          <w:tcPr>
            <w:tcW w:w="1701" w:type="dxa"/>
            <w:vAlign w:val="center"/>
          </w:tcPr>
          <w:p w14:paraId="1F18360B" w14:textId="12393F7F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251</w:t>
            </w:r>
          </w:p>
        </w:tc>
        <w:tc>
          <w:tcPr>
            <w:tcW w:w="1418" w:type="dxa"/>
            <w:vAlign w:val="center"/>
          </w:tcPr>
          <w:p w14:paraId="7EDDF479" w14:textId="3945B936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2889</w:t>
            </w:r>
          </w:p>
        </w:tc>
        <w:tc>
          <w:tcPr>
            <w:tcW w:w="1224" w:type="dxa"/>
            <w:vAlign w:val="center"/>
          </w:tcPr>
          <w:p w14:paraId="23F8B3CE" w14:textId="42DF30CC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0.2551</w:t>
            </w:r>
          </w:p>
        </w:tc>
      </w:tr>
    </w:tbl>
    <w:p w14:paraId="6C78EA6D" w14:textId="724BDB9F" w:rsidR="00744FCC" w:rsidRDefault="00744FCC">
      <w:pPr>
        <w:widowControl/>
        <w:wordWrap/>
        <w:autoSpaceDE/>
        <w:autoSpaceDN/>
        <w:rPr>
          <w:rFonts w:eastAsia="DengXian" w:cs="Times New Roman"/>
          <w:color w:val="000000"/>
          <w:sz w:val="22"/>
          <w:lang w:eastAsia="zh-CN"/>
        </w:rPr>
      </w:pPr>
      <w:r w:rsidRPr="00097E55">
        <w:rPr>
          <w:rFonts w:eastAsia="DengXian" w:cs="Times New Roman"/>
          <w:color w:val="000000"/>
          <w:sz w:val="22"/>
          <w:lang w:eastAsia="zh-CN"/>
        </w:rPr>
        <w:t>LCMM, latent class mixed model</w:t>
      </w:r>
    </w:p>
    <w:p w14:paraId="115378CB" w14:textId="77777777" w:rsidR="00744FCC" w:rsidRPr="00744FCC" w:rsidRDefault="00744FCC" w:rsidP="00744FC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744FCC">
        <w:rPr>
          <w:rFonts w:ascii="Times New Roman" w:hAnsi="Times New Roman" w:cs="Times New Roman"/>
          <w:sz w:val="24"/>
        </w:rPr>
        <w:t>The best fitting model is highlighted in bold characters.</w:t>
      </w:r>
    </w:p>
    <w:p w14:paraId="465075C5" w14:textId="54947673" w:rsidR="00744FCC" w:rsidRDefault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</w:p>
    <w:p w14:paraId="5E90F676" w14:textId="0A80D8B1" w:rsidR="00744FCC" w:rsidRDefault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744FCC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45384">
        <w:rPr>
          <w:rFonts w:ascii="Times New Roman" w:hAnsi="Times New Roman" w:cs="Times New Roman"/>
          <w:b/>
          <w:bCs/>
          <w:sz w:val="24"/>
        </w:rPr>
        <w:t>M</w:t>
      </w:r>
      <w:r w:rsidRPr="00744FCC">
        <w:rPr>
          <w:rFonts w:ascii="Times New Roman" w:hAnsi="Times New Roman" w:cs="Times New Roman"/>
          <w:b/>
          <w:bCs/>
          <w:sz w:val="24"/>
        </w:rPr>
        <w:t>aterial 3. Posterior classification in each LCMM test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418"/>
        <w:gridCol w:w="1224"/>
      </w:tblGrid>
      <w:tr w:rsidR="00744FCC" w14:paraId="3E33581F" w14:textId="77777777" w:rsidTr="007D7739">
        <w:tc>
          <w:tcPr>
            <w:tcW w:w="2830" w:type="dxa"/>
            <w:vAlign w:val="center"/>
          </w:tcPr>
          <w:p w14:paraId="04C62B53" w14:textId="53210687" w:rsid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4178B97D" w14:textId="35045504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1</w:t>
            </w:r>
          </w:p>
        </w:tc>
        <w:tc>
          <w:tcPr>
            <w:tcW w:w="1701" w:type="dxa"/>
            <w:vAlign w:val="center"/>
          </w:tcPr>
          <w:p w14:paraId="4F70BBF0" w14:textId="023E4A7B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2</w:t>
            </w:r>
          </w:p>
        </w:tc>
        <w:tc>
          <w:tcPr>
            <w:tcW w:w="1418" w:type="dxa"/>
            <w:vAlign w:val="center"/>
          </w:tcPr>
          <w:p w14:paraId="32E6C3A0" w14:textId="2ABC03DC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3</w:t>
            </w:r>
          </w:p>
        </w:tc>
        <w:tc>
          <w:tcPr>
            <w:tcW w:w="1224" w:type="dxa"/>
            <w:vAlign w:val="center"/>
          </w:tcPr>
          <w:p w14:paraId="59EB9802" w14:textId="09ECEB1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Class 4</w:t>
            </w:r>
          </w:p>
        </w:tc>
      </w:tr>
      <w:tr w:rsidR="00744FCC" w14:paraId="2C965AE8" w14:textId="77777777" w:rsidTr="00157FE9">
        <w:tc>
          <w:tcPr>
            <w:tcW w:w="2830" w:type="dxa"/>
            <w:vAlign w:val="center"/>
          </w:tcPr>
          <w:p w14:paraId="52C87D78" w14:textId="61038581" w:rsidR="00744FCC" w:rsidRP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744FC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Two-class LCMM</w:t>
            </w:r>
          </w:p>
        </w:tc>
        <w:tc>
          <w:tcPr>
            <w:tcW w:w="1843" w:type="dxa"/>
            <w:vAlign w:val="bottom"/>
          </w:tcPr>
          <w:p w14:paraId="7082471F" w14:textId="5F258FE3" w:rsidR="00744FCC" w:rsidRP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744FCC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59.82%</w:t>
            </w:r>
          </w:p>
        </w:tc>
        <w:tc>
          <w:tcPr>
            <w:tcW w:w="1701" w:type="dxa"/>
            <w:vAlign w:val="bottom"/>
          </w:tcPr>
          <w:p w14:paraId="50EF6AFE" w14:textId="3F0DD221" w:rsidR="00744FCC" w:rsidRP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744FCC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40.18%</w:t>
            </w:r>
          </w:p>
        </w:tc>
        <w:tc>
          <w:tcPr>
            <w:tcW w:w="1418" w:type="dxa"/>
            <w:vAlign w:val="bottom"/>
          </w:tcPr>
          <w:p w14:paraId="0BE8807F" w14:textId="7777777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24" w:type="dxa"/>
            <w:vAlign w:val="bottom"/>
          </w:tcPr>
          <w:p w14:paraId="71964307" w14:textId="7777777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744FCC" w14:paraId="4A9EA694" w14:textId="77777777" w:rsidTr="00157FE9">
        <w:tc>
          <w:tcPr>
            <w:tcW w:w="2830" w:type="dxa"/>
            <w:vAlign w:val="center"/>
          </w:tcPr>
          <w:p w14:paraId="1F2A3765" w14:textId="10430D97" w:rsid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Three-class LCMM</w:t>
            </w:r>
          </w:p>
        </w:tc>
        <w:tc>
          <w:tcPr>
            <w:tcW w:w="1843" w:type="dxa"/>
            <w:vAlign w:val="bottom"/>
          </w:tcPr>
          <w:p w14:paraId="319BF19D" w14:textId="776D05E9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65.15%</w:t>
            </w:r>
          </w:p>
        </w:tc>
        <w:tc>
          <w:tcPr>
            <w:tcW w:w="1701" w:type="dxa"/>
            <w:vAlign w:val="bottom"/>
          </w:tcPr>
          <w:p w14:paraId="4690D84B" w14:textId="2C88B45B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27.39%</w:t>
            </w:r>
          </w:p>
        </w:tc>
        <w:tc>
          <w:tcPr>
            <w:tcW w:w="1418" w:type="dxa"/>
            <w:vAlign w:val="bottom"/>
          </w:tcPr>
          <w:p w14:paraId="3DC6A14B" w14:textId="137BD284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7.46%</w:t>
            </w:r>
          </w:p>
        </w:tc>
        <w:tc>
          <w:tcPr>
            <w:tcW w:w="1224" w:type="dxa"/>
          </w:tcPr>
          <w:p w14:paraId="0826913E" w14:textId="77777777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744FCC" w14:paraId="59797222" w14:textId="77777777" w:rsidTr="00157FE9">
        <w:tc>
          <w:tcPr>
            <w:tcW w:w="2830" w:type="dxa"/>
            <w:vAlign w:val="center"/>
          </w:tcPr>
          <w:p w14:paraId="4369584D" w14:textId="1047C20F" w:rsidR="00744FCC" w:rsidRDefault="00744FCC" w:rsidP="00744FCC">
            <w:pPr>
              <w:widowControl/>
              <w:wordWrap/>
              <w:autoSpaceDE/>
              <w:autoSpaceDN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eastAsia="DengXian" w:cs="Times New Roman"/>
                <w:color w:val="000000"/>
                <w:sz w:val="22"/>
                <w:lang w:eastAsia="zh-CN"/>
              </w:rPr>
              <w:t>Four-class LCMM</w:t>
            </w:r>
          </w:p>
        </w:tc>
        <w:tc>
          <w:tcPr>
            <w:tcW w:w="1843" w:type="dxa"/>
            <w:vAlign w:val="bottom"/>
          </w:tcPr>
          <w:p w14:paraId="3B6D6853" w14:textId="2BEC8474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66.18%</w:t>
            </w:r>
          </w:p>
        </w:tc>
        <w:tc>
          <w:tcPr>
            <w:tcW w:w="1701" w:type="dxa"/>
            <w:vAlign w:val="bottom"/>
          </w:tcPr>
          <w:p w14:paraId="6F4816A2" w14:textId="2BA2292A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1.07%</w:t>
            </w:r>
          </w:p>
        </w:tc>
        <w:tc>
          <w:tcPr>
            <w:tcW w:w="1418" w:type="dxa"/>
            <w:vAlign w:val="bottom"/>
          </w:tcPr>
          <w:p w14:paraId="3B9946ED" w14:textId="0711EDA1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29.34%</w:t>
            </w:r>
          </w:p>
        </w:tc>
        <w:tc>
          <w:tcPr>
            <w:tcW w:w="1224" w:type="dxa"/>
            <w:vAlign w:val="bottom"/>
          </w:tcPr>
          <w:p w14:paraId="0242D887" w14:textId="55D5E3E6" w:rsidR="00744FCC" w:rsidRDefault="00744FCC" w:rsidP="00744FCC">
            <w:pPr>
              <w:widowControl/>
              <w:wordWrap/>
              <w:autoSpaceDE/>
              <w:autoSpaceDN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97E55">
              <w:rPr>
                <w:rFonts w:ascii="맑은 고딕" w:eastAsia="맑은 고딕" w:hAnsi="맑은 고딕" w:hint="eastAsia"/>
                <w:color w:val="000000"/>
                <w:sz w:val="22"/>
              </w:rPr>
              <w:t>3.41%</w:t>
            </w:r>
          </w:p>
        </w:tc>
      </w:tr>
    </w:tbl>
    <w:p w14:paraId="50D531C6" w14:textId="2ABEE90A" w:rsidR="00744FCC" w:rsidRDefault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097E55">
        <w:rPr>
          <w:rFonts w:eastAsia="DengXian" w:cs="Times New Roman"/>
          <w:color w:val="000000"/>
          <w:sz w:val="22"/>
          <w:lang w:eastAsia="zh-CN"/>
        </w:rPr>
        <w:t>LCMM, latent class mixed model</w:t>
      </w:r>
    </w:p>
    <w:p w14:paraId="6EDFAA16" w14:textId="67FCFB28" w:rsidR="00744FCC" w:rsidRPr="00744FCC" w:rsidRDefault="00744FC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744FCC">
        <w:rPr>
          <w:rFonts w:ascii="Times New Roman" w:hAnsi="Times New Roman" w:cs="Times New Roman"/>
          <w:sz w:val="24"/>
        </w:rPr>
        <w:t>The best fitting model is highlighted in bold characters.</w:t>
      </w:r>
    </w:p>
    <w:p w14:paraId="710A24D2" w14:textId="77777777" w:rsidR="00744FCC" w:rsidRDefault="00744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DC2DBD5" w14:textId="5017C142" w:rsidR="002D4D22" w:rsidRPr="00097E55" w:rsidRDefault="000F47E9" w:rsidP="000F47E9">
      <w:pPr>
        <w:rPr>
          <w:rFonts w:ascii="Times New Roman" w:hAnsi="Times New Roman" w:cs="Times New Roman"/>
          <w:b/>
          <w:bCs/>
          <w:sz w:val="24"/>
        </w:rPr>
      </w:pPr>
      <w:r w:rsidRPr="00097E55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="00097E55" w:rsidRPr="00097E55">
        <w:rPr>
          <w:rFonts w:ascii="Times New Roman" w:hAnsi="Times New Roman" w:cs="Times New Roman"/>
          <w:b/>
          <w:bCs/>
          <w:sz w:val="24"/>
        </w:rPr>
        <w:t xml:space="preserve"> </w:t>
      </w:r>
      <w:r w:rsidR="00545384">
        <w:rPr>
          <w:rFonts w:ascii="Times New Roman" w:hAnsi="Times New Roman" w:cs="Times New Roman"/>
          <w:b/>
          <w:bCs/>
          <w:sz w:val="24"/>
        </w:rPr>
        <w:t>M</w:t>
      </w:r>
      <w:r w:rsidR="00097E55" w:rsidRPr="00097E55">
        <w:rPr>
          <w:rFonts w:ascii="Times New Roman" w:hAnsi="Times New Roman" w:cs="Times New Roman"/>
          <w:b/>
          <w:bCs/>
          <w:sz w:val="24"/>
        </w:rPr>
        <w:t>aterial 4</w:t>
      </w:r>
    </w:p>
    <w:p w14:paraId="5C53A6A7" w14:textId="22460C9F" w:rsidR="00660B31" w:rsidRPr="00ED24AB" w:rsidRDefault="00660B31" w:rsidP="00660B31">
      <w:pPr>
        <w:rPr>
          <w:rFonts w:ascii="Times New Roman" w:hAnsi="Times New Roman" w:cs="Times New Roman"/>
          <w:sz w:val="24"/>
          <w:szCs w:val="28"/>
        </w:rPr>
      </w:pPr>
      <w:r w:rsidRPr="00ED24AB">
        <w:rPr>
          <w:rFonts w:ascii="Times New Roman" w:hAnsi="Times New Roman" w:cs="Times New Roman"/>
          <w:sz w:val="24"/>
          <w:szCs w:val="28"/>
        </w:rPr>
        <w:t>Trend of blood pressure according to the systolic blood pressure</w:t>
      </w:r>
      <w:r w:rsidR="007C1A15">
        <w:rPr>
          <w:rFonts w:ascii="Times New Roman" w:hAnsi="Times New Roman" w:cs="Times New Roman"/>
          <w:sz w:val="24"/>
          <w:szCs w:val="28"/>
        </w:rPr>
        <w:t xml:space="preserve"> (SBP)</w:t>
      </w:r>
      <w:r w:rsidRPr="00ED24AB">
        <w:rPr>
          <w:rFonts w:ascii="Times New Roman" w:hAnsi="Times New Roman" w:cs="Times New Roman"/>
          <w:sz w:val="24"/>
          <w:szCs w:val="28"/>
        </w:rPr>
        <w:t xml:space="preserve"> trajectory group during the screening period</w:t>
      </w:r>
    </w:p>
    <w:p w14:paraId="102D3302" w14:textId="77777777" w:rsidR="00660B31" w:rsidRDefault="00660B31" w:rsidP="00660B31"/>
    <w:p w14:paraId="310A7B24" w14:textId="77777777" w:rsidR="00660B31" w:rsidRPr="00ED24AB" w:rsidRDefault="00660B31" w:rsidP="00660B31">
      <w:r>
        <w:rPr>
          <w:noProof/>
        </w:rPr>
        <w:drawing>
          <wp:inline distT="0" distB="0" distL="0" distR="0" wp14:anchorId="7A22DC61" wp14:editId="266D804F">
            <wp:extent cx="5724525" cy="4763135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DF2B1" w14:textId="661EF5B5" w:rsidR="00660B31" w:rsidRDefault="00660B31" w:rsidP="007C1A15">
      <w:pPr>
        <w:rPr>
          <w:rFonts w:ascii="Times New Roman" w:hAnsi="Times New Roman" w:cs="Times New Roman"/>
          <w:b/>
          <w:bCs/>
          <w:sz w:val="24"/>
        </w:rPr>
      </w:pPr>
    </w:p>
    <w:p w14:paraId="4CC51F3B" w14:textId="77777777" w:rsidR="007C1A15" w:rsidRPr="007C1A15" w:rsidRDefault="007C1A15" w:rsidP="007C1A15">
      <w:pPr>
        <w:rPr>
          <w:rFonts w:ascii="Times New Roman" w:hAnsi="Times New Roman" w:cs="Times New Roman"/>
          <w:b/>
          <w:bCs/>
          <w:sz w:val="24"/>
        </w:rPr>
      </w:pPr>
    </w:p>
    <w:p w14:paraId="671CC006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690D0F6B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1012A6F2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7EB35422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2BE207AA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2FDD009E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1CDC4F85" w14:textId="77777777" w:rsidR="00545384" w:rsidRDefault="00545384" w:rsidP="007C1A15">
      <w:pPr>
        <w:rPr>
          <w:rFonts w:ascii="Times New Roman" w:hAnsi="Times New Roman" w:cs="Times New Roman"/>
          <w:b/>
          <w:bCs/>
          <w:sz w:val="24"/>
        </w:rPr>
      </w:pPr>
    </w:p>
    <w:p w14:paraId="283E0952" w14:textId="4C6D6C30" w:rsidR="007C1A15" w:rsidRPr="007C1A15" w:rsidRDefault="007C1A15" w:rsidP="007C1A15"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  <w:r w:rsidRPr="007C1A1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545384">
        <w:rPr>
          <w:rFonts w:ascii="Times New Roman" w:hAnsi="Times New Roman" w:cs="Times New Roman"/>
          <w:b/>
          <w:bCs/>
          <w:sz w:val="24"/>
        </w:rPr>
        <w:t>M</w:t>
      </w:r>
      <w:r w:rsidRPr="007C1A15">
        <w:rPr>
          <w:rFonts w:ascii="Times New Roman" w:hAnsi="Times New Roman" w:cs="Times New Roman"/>
          <w:b/>
          <w:bCs/>
          <w:sz w:val="24"/>
        </w:rPr>
        <w:t xml:space="preserve">aterial 5. Participants’ characteristics according to sex </w:t>
      </w:r>
    </w:p>
    <w:tbl>
      <w:tblPr>
        <w:tblStyle w:val="a3"/>
        <w:tblW w:w="44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173"/>
        <w:gridCol w:w="2079"/>
        <w:gridCol w:w="861"/>
      </w:tblGrid>
      <w:tr w:rsidR="007C1A15" w14:paraId="4DFAD8B7" w14:textId="77777777" w:rsidTr="007C1A15">
        <w:trPr>
          <w:trHeight w:val="352"/>
        </w:trPr>
        <w:tc>
          <w:tcPr>
            <w:tcW w:w="1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85212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1811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68720F4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3,420)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0A19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  <w:p w14:paraId="4B03B0F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8480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8B37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C1A15" w14:paraId="46FA85C1" w14:textId="77777777" w:rsidTr="007C1A15">
        <w:trPr>
          <w:trHeight w:val="360"/>
        </w:trPr>
        <w:tc>
          <w:tcPr>
            <w:tcW w:w="18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8CC8F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 trajectory class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C48E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51C7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289B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539BB50B" w14:textId="77777777" w:rsidTr="007C1A15">
        <w:trPr>
          <w:trHeight w:val="360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A0725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 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DB9A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110 (63.9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6F8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825 (56.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EE4339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5E5EE181" w14:textId="77777777" w:rsidTr="007C1A15">
        <w:trPr>
          <w:trHeight w:val="360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D3FA4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 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257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310 (36.1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D4A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655 (43.9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E3AC89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4501AF74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DF49E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 old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E3AA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9.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DBA4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F9E1D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664E4EE6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4C4B6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6DEB7692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</w:tcPr>
          <w:p w14:paraId="7D30B400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52A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0CE943B4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B328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44 years old</w:t>
            </w:r>
          </w:p>
          <w:p w14:paraId="5826EB0F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 years old</w:t>
            </w:r>
          </w:p>
          <w:p w14:paraId="68147D02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4 years old</w:t>
            </w:r>
          </w:p>
          <w:p w14:paraId="750C9867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65 years old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FB015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369 (23.2%)</w:t>
            </w:r>
          </w:p>
          <w:p w14:paraId="495321D2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694 (38.7%)</w:t>
            </w:r>
          </w:p>
          <w:p w14:paraId="15454970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134 (26.5%)</w:t>
            </w:r>
          </w:p>
          <w:p w14:paraId="1E1F007E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23 (11.6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9B18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154 (27.6%)</w:t>
            </w:r>
          </w:p>
          <w:p w14:paraId="2FE4BFD6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837 (39.1%)</w:t>
            </w:r>
          </w:p>
          <w:p w14:paraId="75A03F98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813 (23.6%)</w:t>
            </w:r>
          </w:p>
          <w:p w14:paraId="1FB495AB" w14:textId="77777777" w:rsidR="007C1A15" w:rsidRDefault="007C1A15">
            <w:pPr>
              <w:wordWrap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76 (9.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DDE86E0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</w:p>
        </w:tc>
      </w:tr>
      <w:tr w:rsidR="007C1A15" w14:paraId="5E5B6364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6FB79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3BC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5289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267F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53AD5690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0EC69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057A665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</w:tcPr>
          <w:p w14:paraId="43B5DF1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59D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478A8995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EC601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ever smoker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ED93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063 (97.0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036C7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544 (42.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202267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1B5C9C0D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CCF79D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ast smoker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41DBF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 (0.9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0ED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978 (17.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EE3270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4F3A0387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DB4FCD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urrent smoker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1445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9 (2.2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7816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079 (40.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F2CA81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70419A41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62536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3EE7A49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</w:tcPr>
          <w:p w14:paraId="0ED60B2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5A4D7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24C4291F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79AC3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ever drinker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8FB17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77 (82.5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5696F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217 (35.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7ABD7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539AE2A3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A5365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-2 times/week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E07F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277 (15.8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19A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682 (46.2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469A2E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1C345B23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570F0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3 times/week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A8C5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2 (1.7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C7D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863 (18.8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38D3B9A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4ECDB725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91F8A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505BB21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</w:tcPr>
          <w:p w14:paraId="68CC2F10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66BAD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0A215E04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7E47A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ne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04F49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295 (64.1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F74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281 (48.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A466870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3C93129C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08450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-4 days/week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0C822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74 (26.1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A766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51 (41.9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0EC194A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59657B12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C5A2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5 days/week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3C552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98 (9.8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5C329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53 (10.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B5CFD1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09C6B8B3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F5215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 of incom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36CC2BA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</w:tcPr>
          <w:p w14:paraId="1E771DE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319E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0181FA98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A85A75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Low incom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3138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199 (25.0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0A71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775 (20.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485F12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4DA296DE" w14:textId="77777777" w:rsidTr="007C1A15">
        <w:trPr>
          <w:trHeight w:val="65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4DAA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iddle incom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B78A7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292 (34.6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09AD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904 (34.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1C069A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1439BB1A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2A302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igh incom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464D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332 (40.4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28C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838 (44.9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C63301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7B0DC6BE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BA3E0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 (baseline, mmHg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A6A2A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5 ± 18.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7CA6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8.1 ± 16.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C1EFD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680E90BF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6A5F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P (baseline, mmHg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3A86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 ± 11.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AAB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9 ± 11.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222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325B9DEA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3EF25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064F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5 (3.0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AA16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97 (4.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005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7C851E41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5D619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70D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229 (49.2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00B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858 (47.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20637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7E6E724C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69F3F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02A3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400 (19.5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FD6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443 (19.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4A6E1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</w:t>
            </w:r>
          </w:p>
        </w:tc>
      </w:tr>
      <w:tr w:rsidR="007C1A15" w14:paraId="1AB23090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3B6E2" w14:textId="77777777" w:rsidR="007C1A15" w:rsidRDefault="007C1A15">
            <w:pPr>
              <w:wordWrap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chemical profile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6B2BDDE1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</w:tcPr>
          <w:p w14:paraId="0CEC0298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2C2C7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A15" w14:paraId="3D843CA3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D6A9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0DCC5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 ± 19.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2676E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 ± 23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6B617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7C0C162D" w14:textId="77777777" w:rsidTr="007C1A15">
        <w:trPr>
          <w:trHeight w:val="352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72078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55A9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9 ± 38.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1E34C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1 ± 36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699F2B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C1A15" w14:paraId="79515470" w14:textId="77777777" w:rsidTr="007C1A15">
        <w:trPr>
          <w:trHeight w:val="360"/>
        </w:trPr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BA95E" w14:textId="77777777" w:rsidR="007C1A15" w:rsidRDefault="007C1A15">
            <w:pPr>
              <w:wordWrap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D601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± 1.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BAC8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 ± 1.1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562834" w14:textId="77777777" w:rsidR="007C1A15" w:rsidRDefault="007C1A1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0214F23" w14:textId="77777777" w:rsidR="007C1A15" w:rsidRDefault="007C1A15" w:rsidP="007C1A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ata were expressed as mean ± SD or number of people (%).</w:t>
      </w:r>
    </w:p>
    <w:p w14:paraId="58E5D4B2" w14:textId="77777777" w:rsidR="007C1A15" w:rsidRDefault="007C1A15" w:rsidP="007C1A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; BP: blood pressure; BUN: blood urea nitrogen; CRP: C-reactive protein; DBP: diastolic blood pressure; DM: diabetes mellitus; SBP: systolic blood pressure</w:t>
      </w:r>
    </w:p>
    <w:bookmarkEnd w:id="0"/>
    <w:p w14:paraId="46EEC4F9" w14:textId="2481DAF2" w:rsidR="002D4D22" w:rsidRDefault="002D4D2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2D4D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A76DE" w14:textId="77777777" w:rsidR="00D3760F" w:rsidRDefault="00D3760F" w:rsidP="002E7AFB">
      <w:pPr>
        <w:spacing w:after="0" w:line="240" w:lineRule="auto"/>
      </w:pPr>
      <w:r>
        <w:separator/>
      </w:r>
    </w:p>
  </w:endnote>
  <w:endnote w:type="continuationSeparator" w:id="0">
    <w:p w14:paraId="3518F80D" w14:textId="77777777" w:rsidR="00D3760F" w:rsidRDefault="00D3760F" w:rsidP="002E7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3A6A9" w14:textId="77777777" w:rsidR="00D3760F" w:rsidRDefault="00D3760F" w:rsidP="002E7AFB">
      <w:pPr>
        <w:spacing w:after="0" w:line="240" w:lineRule="auto"/>
      </w:pPr>
      <w:r>
        <w:separator/>
      </w:r>
    </w:p>
  </w:footnote>
  <w:footnote w:type="continuationSeparator" w:id="0">
    <w:p w14:paraId="5361DDE1" w14:textId="77777777" w:rsidR="00D3760F" w:rsidRDefault="00D3760F" w:rsidP="002E7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7EF"/>
    <w:rsid w:val="00097E55"/>
    <w:rsid w:val="000F47E9"/>
    <w:rsid w:val="00292884"/>
    <w:rsid w:val="002D4D22"/>
    <w:rsid w:val="002E7AFB"/>
    <w:rsid w:val="00304736"/>
    <w:rsid w:val="00545384"/>
    <w:rsid w:val="005A2B8B"/>
    <w:rsid w:val="00660B31"/>
    <w:rsid w:val="00744FCC"/>
    <w:rsid w:val="007737EF"/>
    <w:rsid w:val="007C1A15"/>
    <w:rsid w:val="007D626A"/>
    <w:rsid w:val="00B70425"/>
    <w:rsid w:val="00C9607E"/>
    <w:rsid w:val="00D3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68B75"/>
  <w15:chartTrackingRefBased/>
  <w15:docId w15:val="{85A0CC6B-4C21-4713-9E67-F76EB2C5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7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3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E7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E7AFB"/>
  </w:style>
  <w:style w:type="paragraph" w:styleId="a5">
    <w:name w:val="footer"/>
    <w:basedOn w:val="a"/>
    <w:link w:val="Char0"/>
    <w:uiPriority w:val="99"/>
    <w:unhideWhenUsed/>
    <w:rsid w:val="002E7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E7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재형</dc:creator>
  <cp:keywords/>
  <dc:description/>
  <cp:lastModifiedBy>User</cp:lastModifiedBy>
  <cp:revision>2</cp:revision>
  <dcterms:created xsi:type="dcterms:W3CDTF">2024-12-27T01:50:00Z</dcterms:created>
  <dcterms:modified xsi:type="dcterms:W3CDTF">2024-12-27T01:50:00Z</dcterms:modified>
</cp:coreProperties>
</file>